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2CF981" w14:textId="77777777" w:rsidR="00D14347" w:rsidRPr="00891A68" w:rsidRDefault="00D14347" w:rsidP="00D14347">
      <w:pPr>
        <w:spacing w:after="200" w:line="276" w:lineRule="auto"/>
        <w:rPr>
          <w:rFonts w:ascii="Arial" w:hAnsi="Arial" w:cs="Arial"/>
          <w:b/>
          <w:sz w:val="22"/>
        </w:rPr>
      </w:pPr>
      <w:r w:rsidRPr="00891A68">
        <w:rPr>
          <w:rFonts w:ascii="Arial" w:hAnsi="Arial" w:cs="Arial"/>
          <w:b/>
          <w:bCs/>
          <w:color w:val="000000"/>
          <w:sz w:val="22"/>
        </w:rPr>
        <w:t xml:space="preserve">Table </w:t>
      </w:r>
      <w:r w:rsidR="003626F1">
        <w:rPr>
          <w:rFonts w:ascii="Arial" w:hAnsi="Arial" w:cs="Arial"/>
          <w:b/>
          <w:bCs/>
          <w:color w:val="000000"/>
          <w:sz w:val="22"/>
        </w:rPr>
        <w:t>S</w:t>
      </w:r>
      <w:r>
        <w:rPr>
          <w:rFonts w:ascii="Arial" w:hAnsi="Arial" w:cs="Arial"/>
          <w:b/>
          <w:bCs/>
          <w:color w:val="000000"/>
          <w:sz w:val="22"/>
        </w:rPr>
        <w:t>1</w:t>
      </w:r>
      <w:r w:rsidRPr="00891A68">
        <w:rPr>
          <w:rFonts w:ascii="Arial" w:hAnsi="Arial" w:cs="Arial"/>
          <w:b/>
          <w:bCs/>
          <w:color w:val="000000"/>
          <w:sz w:val="22"/>
        </w:rPr>
        <w:t>: Summary of immune analyte serum levels at DILI onset, 6-month follow-up, and in controls.</w:t>
      </w:r>
    </w:p>
    <w:tbl>
      <w:tblPr>
        <w:tblpPr w:leftFromText="180" w:rightFromText="180" w:vertAnchor="text" w:horzAnchor="margin" w:tblpX="-432" w:tblpY="46"/>
        <w:tblW w:w="10278" w:type="dxa"/>
        <w:tblLook w:val="0000" w:firstRow="0" w:lastRow="0" w:firstColumn="0" w:lastColumn="0" w:noHBand="0" w:noVBand="0"/>
      </w:tblPr>
      <w:tblGrid>
        <w:gridCol w:w="2880"/>
        <w:gridCol w:w="873"/>
        <w:gridCol w:w="720"/>
        <w:gridCol w:w="901"/>
        <w:gridCol w:w="990"/>
        <w:gridCol w:w="720"/>
        <w:gridCol w:w="828"/>
        <w:gridCol w:w="900"/>
        <w:gridCol w:w="810"/>
        <w:gridCol w:w="773"/>
      </w:tblGrid>
      <w:tr w:rsidR="00D14347" w:rsidRPr="00443CAF" w14:paraId="7D61A413" w14:textId="77777777" w:rsidTr="008E7C27">
        <w:trPr>
          <w:trHeight w:val="259"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4C6C7B64" w14:textId="77777777" w:rsidR="00D14347" w:rsidRPr="00443CAF" w:rsidRDefault="00D14347" w:rsidP="008E7C2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4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8C687A3" w14:textId="77777777" w:rsidR="00D14347" w:rsidRPr="00443CAF" w:rsidRDefault="00D14347" w:rsidP="008E7C27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443CAF">
              <w:rPr>
                <w:rFonts w:ascii="Arial" w:hAnsi="Arial" w:cs="Arial"/>
                <w:b/>
                <w:color w:val="000000"/>
                <w:sz w:val="20"/>
              </w:rPr>
              <w:t>DILI onset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34E7006" w14:textId="77777777" w:rsidR="00D14347" w:rsidRPr="00443CAF" w:rsidRDefault="00D14347" w:rsidP="008E7C27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443CAF">
              <w:rPr>
                <w:rFonts w:ascii="Arial" w:hAnsi="Arial" w:cs="Arial"/>
                <w:b/>
                <w:color w:val="000000"/>
                <w:sz w:val="20"/>
              </w:rPr>
              <w:t>6-month follow-up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32C811B" w14:textId="77777777" w:rsidR="00D14347" w:rsidRPr="00443CAF" w:rsidRDefault="00D14347" w:rsidP="008E7C27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443CAF">
              <w:rPr>
                <w:rFonts w:ascii="Arial" w:hAnsi="Arial" w:cs="Arial"/>
                <w:b/>
                <w:color w:val="000000"/>
                <w:sz w:val="20"/>
              </w:rPr>
              <w:t>Control</w:t>
            </w:r>
          </w:p>
        </w:tc>
      </w:tr>
      <w:tr w:rsidR="00D14347" w:rsidRPr="00443CAF" w14:paraId="05E7E6DA" w14:textId="77777777" w:rsidTr="0049404E">
        <w:trPr>
          <w:trHeight w:val="259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E060BE" w14:textId="77777777" w:rsidR="00D14347" w:rsidRPr="00443CAF" w:rsidRDefault="00D14347" w:rsidP="008E7C2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BEC2BF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sz w:val="20"/>
              </w:rPr>
            </w:pPr>
            <w:r w:rsidRPr="00443CAF">
              <w:rPr>
                <w:rFonts w:ascii="Arial" w:hAnsi="Arial" w:cs="Arial"/>
                <w:sz w:val="20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5FA5DB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sz w:val="20"/>
              </w:rPr>
            </w:pPr>
            <w:r w:rsidRPr="00443CAF">
              <w:rPr>
                <w:rFonts w:ascii="Arial" w:hAnsi="Arial" w:cs="Arial"/>
                <w:sz w:val="20"/>
              </w:rPr>
              <w:t>Min.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6A977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sz w:val="20"/>
              </w:rPr>
            </w:pPr>
            <w:r w:rsidRPr="00443CAF">
              <w:rPr>
                <w:rFonts w:ascii="Arial" w:hAnsi="Arial" w:cs="Arial"/>
                <w:sz w:val="20"/>
              </w:rPr>
              <w:t>Max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2410F4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sz w:val="20"/>
              </w:rPr>
            </w:pPr>
            <w:r w:rsidRPr="00443CAF">
              <w:rPr>
                <w:rFonts w:ascii="Arial" w:hAnsi="Arial" w:cs="Arial"/>
                <w:sz w:val="20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F35A2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sz w:val="20"/>
              </w:rPr>
            </w:pPr>
            <w:r w:rsidRPr="00443CAF">
              <w:rPr>
                <w:rFonts w:ascii="Arial" w:hAnsi="Arial" w:cs="Arial"/>
                <w:sz w:val="20"/>
              </w:rPr>
              <w:t>Min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D74C3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sz w:val="20"/>
              </w:rPr>
            </w:pPr>
            <w:r w:rsidRPr="00443CAF">
              <w:rPr>
                <w:rFonts w:ascii="Arial" w:hAnsi="Arial" w:cs="Arial"/>
                <w:sz w:val="20"/>
              </w:rPr>
              <w:t>Max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C93819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sz w:val="20"/>
              </w:rPr>
            </w:pPr>
            <w:r w:rsidRPr="00443CAF">
              <w:rPr>
                <w:rFonts w:ascii="Arial" w:hAnsi="Arial" w:cs="Arial"/>
                <w:sz w:val="20"/>
              </w:rPr>
              <w:t>Med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E0679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sz w:val="20"/>
              </w:rPr>
            </w:pPr>
            <w:r w:rsidRPr="00443CAF">
              <w:rPr>
                <w:rFonts w:ascii="Arial" w:hAnsi="Arial" w:cs="Arial"/>
                <w:sz w:val="20"/>
              </w:rPr>
              <w:t>Min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F3A40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sz w:val="20"/>
              </w:rPr>
            </w:pPr>
            <w:r w:rsidRPr="00443CAF">
              <w:rPr>
                <w:rFonts w:ascii="Arial" w:hAnsi="Arial" w:cs="Arial"/>
                <w:sz w:val="20"/>
              </w:rPr>
              <w:t>Max.</w:t>
            </w:r>
          </w:p>
        </w:tc>
      </w:tr>
      <w:tr w:rsidR="0049404E" w:rsidRPr="00443CAF" w14:paraId="737CF7CF" w14:textId="77777777" w:rsidTr="0049404E">
        <w:trPr>
          <w:trHeight w:val="25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C8FF1EB" w14:textId="77777777" w:rsidR="0049404E" w:rsidRPr="00443CAF" w:rsidRDefault="0049404E" w:rsidP="0049404E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Cytokines associated with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29408B1B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2C255045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E852928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45889EF3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2546ABB1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3356FDB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5410F422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29729272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B68EDF1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49404E" w:rsidRPr="00443CAF" w14:paraId="37BD9E0F" w14:textId="77777777" w:rsidTr="0049404E">
        <w:trPr>
          <w:trHeight w:val="259"/>
        </w:trPr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C3BC86C" w14:textId="77777777" w:rsidR="0049404E" w:rsidRDefault="0049404E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Innate Immunity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vAlign w:val="bottom"/>
          </w:tcPr>
          <w:p w14:paraId="3C849367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noWrap/>
            <w:vAlign w:val="bottom"/>
          </w:tcPr>
          <w:p w14:paraId="4517AACA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1" w:type="dxa"/>
            <w:tcBorders>
              <w:right w:val="single" w:sz="4" w:space="0" w:color="auto"/>
            </w:tcBorders>
            <w:noWrap/>
            <w:vAlign w:val="bottom"/>
          </w:tcPr>
          <w:p w14:paraId="37FFCF17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6BB878AC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noWrap/>
            <w:vAlign w:val="bottom"/>
          </w:tcPr>
          <w:p w14:paraId="1EFA5E17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05F858B9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</w:tcPr>
          <w:p w14:paraId="237065CF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10" w:type="dxa"/>
            <w:noWrap/>
            <w:vAlign w:val="bottom"/>
          </w:tcPr>
          <w:p w14:paraId="29FE7D4F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vAlign w:val="bottom"/>
          </w:tcPr>
          <w:p w14:paraId="231A01A3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D14347" w:rsidRPr="00443CAF" w14:paraId="2E24BB62" w14:textId="77777777" w:rsidTr="0049404E">
        <w:trPr>
          <w:trHeight w:val="259"/>
        </w:trPr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065891C" w14:textId="77777777" w:rsidR="00D14347" w:rsidRPr="00443CAF" w:rsidRDefault="0049404E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</w:t>
            </w:r>
            <w:r w:rsidR="00D14347"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IL-1</w:t>
            </w:r>
            <w:r w:rsidR="00D14347"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sym w:font="Symbol" w:char="F062"/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vAlign w:val="bottom"/>
          </w:tcPr>
          <w:p w14:paraId="52499A9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9</w:t>
            </w:r>
          </w:p>
        </w:tc>
        <w:tc>
          <w:tcPr>
            <w:tcW w:w="720" w:type="dxa"/>
            <w:noWrap/>
            <w:vAlign w:val="bottom"/>
          </w:tcPr>
          <w:p w14:paraId="6CBD4FA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noWrap/>
            <w:vAlign w:val="bottom"/>
          </w:tcPr>
          <w:p w14:paraId="35A5A0F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8.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2E1E1CB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.5</w:t>
            </w:r>
          </w:p>
        </w:tc>
        <w:tc>
          <w:tcPr>
            <w:tcW w:w="720" w:type="dxa"/>
            <w:noWrap/>
            <w:vAlign w:val="bottom"/>
          </w:tcPr>
          <w:p w14:paraId="543FAC2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29BB7B8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8.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</w:tcPr>
          <w:p w14:paraId="187EC87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.2</w:t>
            </w:r>
          </w:p>
        </w:tc>
        <w:tc>
          <w:tcPr>
            <w:tcW w:w="810" w:type="dxa"/>
            <w:noWrap/>
            <w:vAlign w:val="bottom"/>
          </w:tcPr>
          <w:p w14:paraId="52DCDEE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vAlign w:val="bottom"/>
          </w:tcPr>
          <w:p w14:paraId="7E5F6EA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.8</w:t>
            </w:r>
          </w:p>
        </w:tc>
      </w:tr>
      <w:tr w:rsidR="00D14347" w:rsidRPr="00443CAF" w14:paraId="3E260A14" w14:textId="77777777" w:rsidTr="008E7C27">
        <w:trPr>
          <w:trHeight w:val="259"/>
        </w:trPr>
        <w:tc>
          <w:tcPr>
            <w:tcW w:w="288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23579CA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6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7" w:type="dxa"/>
            <w:tcBorders>
              <w:left w:val="single" w:sz="4" w:space="0" w:color="auto"/>
              <w:bottom w:val="nil"/>
            </w:tcBorders>
            <w:noWrap/>
            <w:vAlign w:val="bottom"/>
          </w:tcPr>
          <w:p w14:paraId="688E166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1.0</w:t>
            </w:r>
          </w:p>
        </w:tc>
        <w:tc>
          <w:tcPr>
            <w:tcW w:w="720" w:type="dxa"/>
            <w:tcBorders>
              <w:bottom w:val="nil"/>
            </w:tcBorders>
            <w:noWrap/>
            <w:vAlign w:val="bottom"/>
          </w:tcPr>
          <w:p w14:paraId="2DFDFCA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4</w:t>
            </w:r>
          </w:p>
        </w:tc>
        <w:tc>
          <w:tcPr>
            <w:tcW w:w="901" w:type="dxa"/>
            <w:tcBorders>
              <w:bottom w:val="nil"/>
              <w:right w:val="single" w:sz="4" w:space="0" w:color="auto"/>
            </w:tcBorders>
            <w:noWrap/>
            <w:vAlign w:val="bottom"/>
          </w:tcPr>
          <w:p w14:paraId="03D1817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970.5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</w:tcBorders>
            <w:noWrap/>
            <w:vAlign w:val="bottom"/>
          </w:tcPr>
          <w:p w14:paraId="17603E9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7.7</w:t>
            </w:r>
          </w:p>
        </w:tc>
        <w:tc>
          <w:tcPr>
            <w:tcW w:w="720" w:type="dxa"/>
            <w:tcBorders>
              <w:bottom w:val="nil"/>
            </w:tcBorders>
            <w:noWrap/>
            <w:vAlign w:val="bottom"/>
          </w:tcPr>
          <w:p w14:paraId="624E25E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1</w:t>
            </w:r>
          </w:p>
        </w:tc>
        <w:tc>
          <w:tcPr>
            <w:tcW w:w="810" w:type="dxa"/>
            <w:tcBorders>
              <w:bottom w:val="nil"/>
              <w:right w:val="single" w:sz="4" w:space="0" w:color="auto"/>
            </w:tcBorders>
            <w:noWrap/>
            <w:vAlign w:val="bottom"/>
          </w:tcPr>
          <w:p w14:paraId="6B121E0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7.4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  <w:noWrap/>
            <w:vAlign w:val="bottom"/>
          </w:tcPr>
          <w:p w14:paraId="3118164B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5.1</w:t>
            </w:r>
          </w:p>
        </w:tc>
        <w:tc>
          <w:tcPr>
            <w:tcW w:w="810" w:type="dxa"/>
            <w:tcBorders>
              <w:bottom w:val="nil"/>
            </w:tcBorders>
            <w:noWrap/>
            <w:vAlign w:val="bottom"/>
          </w:tcPr>
          <w:p w14:paraId="041C040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.2</w:t>
            </w:r>
          </w:p>
        </w:tc>
        <w:tc>
          <w:tcPr>
            <w:tcW w:w="720" w:type="dxa"/>
            <w:tcBorders>
              <w:bottom w:val="nil"/>
              <w:right w:val="single" w:sz="4" w:space="0" w:color="auto"/>
            </w:tcBorders>
            <w:noWrap/>
            <w:vAlign w:val="bottom"/>
          </w:tcPr>
          <w:p w14:paraId="41D25C2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5.7</w:t>
            </w:r>
          </w:p>
        </w:tc>
      </w:tr>
      <w:tr w:rsidR="00D14347" w:rsidRPr="00443CAF" w14:paraId="37BAAF77" w14:textId="77777777" w:rsidTr="008E7C27">
        <w:trPr>
          <w:trHeight w:val="259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45D66CC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TNF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sym w:font="Symbol" w:char="F061"/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1E3D8F8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7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3AB80BB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41A5D42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26.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11C9AFB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7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0167ED5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B09940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98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09808D7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2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bottom"/>
          </w:tcPr>
          <w:p w14:paraId="23BFC0B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E50402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16.6</w:t>
            </w:r>
          </w:p>
        </w:tc>
      </w:tr>
      <w:tr w:rsidR="0049404E" w:rsidRPr="00443CAF" w14:paraId="18EC84BE" w14:textId="77777777" w:rsidTr="008E7C27">
        <w:trPr>
          <w:trHeight w:val="259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FEA3167" w14:textId="77777777" w:rsidR="0049404E" w:rsidRPr="00443CAF" w:rsidRDefault="0049404E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Adaptive Cellular Immunity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2675EB06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14C61E46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F8415C9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594475E4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326B9CAC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5663B17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1DF5BB92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bottom"/>
          </w:tcPr>
          <w:p w14:paraId="77299E30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2A68297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D14347" w:rsidRPr="00443CAF" w14:paraId="45A7BC07" w14:textId="77777777" w:rsidTr="008E7C27">
        <w:trPr>
          <w:trHeight w:val="259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4AD351B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12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43DB1C9B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5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47E5514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436D05D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18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4886B1A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4.9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725AEAC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.8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4ED9F3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36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4B0219C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6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bottom"/>
          </w:tcPr>
          <w:p w14:paraId="2AA30F5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5.7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4C8FD9E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94.8</w:t>
            </w:r>
          </w:p>
        </w:tc>
      </w:tr>
      <w:tr w:rsidR="00D14347" w:rsidRPr="00443CAF" w14:paraId="62B72588" w14:textId="77777777" w:rsidTr="008E7C27">
        <w:trPr>
          <w:trHeight w:val="259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EE52019" w14:textId="77777777" w:rsidR="00D14347" w:rsidRPr="00443CAF" w:rsidRDefault="00D14347" w:rsidP="00FF639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FN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sym w:font="Symbol" w:char="F067"/>
            </w:r>
            <w:r w:rsidR="00FF639D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470D4AD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1.6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63FC887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A0D560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85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1CAA98A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51.5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57AFCC8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5.7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E476E2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26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6558BC3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58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bottom"/>
          </w:tcPr>
          <w:p w14:paraId="18391D6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1.5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2293A8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13.0</w:t>
            </w:r>
          </w:p>
        </w:tc>
      </w:tr>
      <w:tr w:rsidR="00D14347" w:rsidRPr="00443CAF" w14:paraId="7D98B7AB" w14:textId="77777777" w:rsidTr="008E7C27">
        <w:trPr>
          <w:trHeight w:val="259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727C01A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2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3B017C4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.4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4309EA5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E70D69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60.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79E437E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4341F18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53DBF36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93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3815A01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bottom"/>
          </w:tcPr>
          <w:p w14:paraId="30AA8A5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98AD1A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48.8</w:t>
            </w:r>
          </w:p>
        </w:tc>
      </w:tr>
      <w:tr w:rsidR="00D14347" w:rsidRPr="00443CAF" w14:paraId="52F4D1BC" w14:textId="77777777" w:rsidTr="008E7C27">
        <w:trPr>
          <w:trHeight w:val="259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6CB2570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15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1A681F8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.4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278DDF0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8B1BB6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8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256E35A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100E2BF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AB8FE0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9.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75F5B92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bottom"/>
          </w:tcPr>
          <w:p w14:paraId="6ECC842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6F793FB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94.2</w:t>
            </w:r>
          </w:p>
        </w:tc>
      </w:tr>
      <w:tr w:rsidR="00D14347" w:rsidRPr="00443CAF" w14:paraId="15D8E25E" w14:textId="77777777" w:rsidTr="008E7C27">
        <w:trPr>
          <w:trHeight w:val="259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51EF310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17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5F5F778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5.2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6C78E07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7448031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56.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09AB0BFB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53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01F75D7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9C8C04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53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7584F97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52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bottom"/>
          </w:tcPr>
          <w:p w14:paraId="09628E3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3.5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4F63EE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18.3</w:t>
            </w:r>
          </w:p>
        </w:tc>
      </w:tr>
      <w:tr w:rsidR="0049404E" w:rsidRPr="00443CAF" w14:paraId="3135893F" w14:textId="77777777" w:rsidTr="008E7C27">
        <w:trPr>
          <w:trHeight w:val="259"/>
        </w:trPr>
        <w:tc>
          <w:tcPr>
            <w:tcW w:w="28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70E293" w14:textId="77777777" w:rsidR="0049404E" w:rsidRPr="00443CAF" w:rsidRDefault="0049404E" w:rsidP="0049404E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Adaptive </w:t>
            </w:r>
            <w:proofErr w:type="spellStart"/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Humoral</w:t>
            </w:r>
            <w:proofErr w:type="spellEnd"/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Immunity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51B1049B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0F0A9B08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24EA4AE3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4B47BD28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1A308771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52C8C0B5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7A95C49B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</w:tcBorders>
            <w:noWrap/>
            <w:vAlign w:val="bottom"/>
          </w:tcPr>
          <w:p w14:paraId="5EA45AE1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623F4B38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D14347" w:rsidRPr="00443CAF" w14:paraId="196DA7D2" w14:textId="77777777" w:rsidTr="008E7C27">
        <w:trPr>
          <w:trHeight w:val="259"/>
        </w:trPr>
        <w:tc>
          <w:tcPr>
            <w:tcW w:w="28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DDF10EC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4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2199222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5.6</w:t>
            </w: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0AC0D65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22EA9D3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2.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1D9E453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5.6</w:t>
            </w: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5BD2EB1B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.0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4592629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0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1BDE324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9.8</w:t>
            </w:r>
          </w:p>
        </w:tc>
        <w:tc>
          <w:tcPr>
            <w:tcW w:w="810" w:type="dxa"/>
            <w:tcBorders>
              <w:top w:val="nil"/>
            </w:tcBorders>
            <w:noWrap/>
            <w:vAlign w:val="bottom"/>
          </w:tcPr>
          <w:p w14:paraId="363A757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.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7BB993F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2.9</w:t>
            </w:r>
          </w:p>
        </w:tc>
      </w:tr>
      <w:tr w:rsidR="00D14347" w:rsidRPr="00443CAF" w14:paraId="2291F679" w14:textId="77777777" w:rsidTr="008E7C27">
        <w:trPr>
          <w:trHeight w:val="259"/>
        </w:trPr>
        <w:tc>
          <w:tcPr>
            <w:tcW w:w="28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CBF557" w14:textId="77777777" w:rsidR="00D14347" w:rsidRPr="00443CAF" w:rsidRDefault="00D14347" w:rsidP="00FF639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5</w:t>
            </w:r>
            <w:r w:rsidR="00FF639D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118FBA1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.0</w:t>
            </w: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51E3A42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251D602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8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72FEBF4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.2</w:t>
            </w: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31FC5A4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2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3920808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9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2EF09FD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.8</w:t>
            </w:r>
          </w:p>
        </w:tc>
        <w:tc>
          <w:tcPr>
            <w:tcW w:w="810" w:type="dxa"/>
            <w:tcBorders>
              <w:top w:val="nil"/>
            </w:tcBorders>
            <w:noWrap/>
            <w:vAlign w:val="bottom"/>
          </w:tcPr>
          <w:p w14:paraId="603146F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.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5D7D14C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7.6</w:t>
            </w:r>
          </w:p>
        </w:tc>
      </w:tr>
      <w:tr w:rsidR="00D14347" w:rsidRPr="00443CAF" w14:paraId="18210EF1" w14:textId="77777777" w:rsidTr="008E7C27">
        <w:trPr>
          <w:trHeight w:val="259"/>
        </w:trPr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4A948F0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13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vAlign w:val="bottom"/>
          </w:tcPr>
          <w:p w14:paraId="7D5FF5E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.7</w:t>
            </w:r>
          </w:p>
        </w:tc>
        <w:tc>
          <w:tcPr>
            <w:tcW w:w="720" w:type="dxa"/>
            <w:noWrap/>
            <w:vAlign w:val="bottom"/>
          </w:tcPr>
          <w:p w14:paraId="656898A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noWrap/>
            <w:vAlign w:val="bottom"/>
          </w:tcPr>
          <w:p w14:paraId="78B4DEF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30.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4DDA683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.0</w:t>
            </w:r>
          </w:p>
        </w:tc>
        <w:tc>
          <w:tcPr>
            <w:tcW w:w="720" w:type="dxa"/>
            <w:noWrap/>
            <w:vAlign w:val="bottom"/>
          </w:tcPr>
          <w:p w14:paraId="4EDD191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13176A2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95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</w:tcPr>
          <w:p w14:paraId="0450573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.24</w:t>
            </w:r>
          </w:p>
        </w:tc>
        <w:tc>
          <w:tcPr>
            <w:tcW w:w="810" w:type="dxa"/>
            <w:noWrap/>
            <w:vAlign w:val="bottom"/>
          </w:tcPr>
          <w:p w14:paraId="192F059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vAlign w:val="bottom"/>
          </w:tcPr>
          <w:p w14:paraId="3BF7450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95.0</w:t>
            </w:r>
          </w:p>
        </w:tc>
      </w:tr>
      <w:tr w:rsidR="00D14347" w:rsidRPr="00443CAF" w14:paraId="5E9CED72" w14:textId="77777777" w:rsidTr="008E7C27">
        <w:trPr>
          <w:trHeight w:val="259"/>
        </w:trPr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746F9C2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9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vAlign w:val="bottom"/>
          </w:tcPr>
          <w:p w14:paraId="08E868E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3.6</w:t>
            </w:r>
          </w:p>
        </w:tc>
        <w:tc>
          <w:tcPr>
            <w:tcW w:w="720" w:type="dxa"/>
            <w:noWrap/>
            <w:vAlign w:val="bottom"/>
          </w:tcPr>
          <w:p w14:paraId="570C850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noWrap/>
            <w:vAlign w:val="bottom"/>
          </w:tcPr>
          <w:p w14:paraId="1658896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194.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5D9D0EA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1.2</w:t>
            </w:r>
          </w:p>
        </w:tc>
        <w:tc>
          <w:tcPr>
            <w:tcW w:w="720" w:type="dxa"/>
            <w:noWrap/>
            <w:vAlign w:val="bottom"/>
          </w:tcPr>
          <w:p w14:paraId="6D48511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0A5BEE8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795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</w:tcPr>
          <w:p w14:paraId="03DB28D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0.0</w:t>
            </w:r>
          </w:p>
        </w:tc>
        <w:tc>
          <w:tcPr>
            <w:tcW w:w="810" w:type="dxa"/>
            <w:noWrap/>
            <w:vAlign w:val="bottom"/>
          </w:tcPr>
          <w:p w14:paraId="09BA412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1.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vAlign w:val="bottom"/>
          </w:tcPr>
          <w:p w14:paraId="496263D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99.1</w:t>
            </w:r>
          </w:p>
        </w:tc>
      </w:tr>
      <w:tr w:rsidR="0049404E" w:rsidRPr="00443CAF" w14:paraId="37D06228" w14:textId="77777777" w:rsidTr="008E7C27">
        <w:trPr>
          <w:trHeight w:val="259"/>
        </w:trPr>
        <w:tc>
          <w:tcPr>
            <w:tcW w:w="28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54E0D0C" w14:textId="77777777" w:rsidR="0049404E" w:rsidRPr="00443CAF" w:rsidRDefault="0049404E" w:rsidP="0049404E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Immuno</w:t>
            </w:r>
            <w:proofErr w:type="spellEnd"/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-suppression/ resolution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5E576F02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5B4A7DE9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53CD39D9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03310A62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0B680F32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321BB07B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6B4E3BCF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</w:tcBorders>
            <w:noWrap/>
            <w:vAlign w:val="bottom"/>
          </w:tcPr>
          <w:p w14:paraId="33595CB0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06459E23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D14347" w:rsidRPr="00443CAF" w14:paraId="18CEA4A2" w14:textId="77777777" w:rsidTr="008E7C27">
        <w:trPr>
          <w:trHeight w:val="259"/>
        </w:trPr>
        <w:tc>
          <w:tcPr>
            <w:tcW w:w="28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527046" w14:textId="77777777" w:rsidR="00D14347" w:rsidRPr="00443CAF" w:rsidRDefault="0049404E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</w:t>
            </w:r>
            <w:r w:rsidR="00D14347"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IL-1ra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05A9FBC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37.7</w:t>
            </w: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652DE78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.7</w:t>
            </w:r>
          </w:p>
        </w:tc>
        <w:tc>
          <w:tcPr>
            <w:tcW w:w="901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2D17E9C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 xml:space="preserve">1406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097058E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26.6</w:t>
            </w: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3610499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1.1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29E35F3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63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12C7F65B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45.4</w:t>
            </w:r>
          </w:p>
        </w:tc>
        <w:tc>
          <w:tcPr>
            <w:tcW w:w="810" w:type="dxa"/>
            <w:tcBorders>
              <w:top w:val="nil"/>
            </w:tcBorders>
            <w:noWrap/>
            <w:vAlign w:val="bottom"/>
          </w:tcPr>
          <w:p w14:paraId="1C42B7D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8.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469337C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84.4</w:t>
            </w:r>
          </w:p>
        </w:tc>
      </w:tr>
      <w:tr w:rsidR="00D14347" w:rsidRPr="00443CAF" w14:paraId="3F33C0D8" w14:textId="77777777" w:rsidTr="0049404E">
        <w:trPr>
          <w:trHeight w:val="259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8E9333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1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AB1D5C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.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36333B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C4006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49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D50FC5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.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6ED459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92626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73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5D4FE8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.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734577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0CE18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87.5</w:t>
            </w:r>
          </w:p>
        </w:tc>
      </w:tr>
      <w:tr w:rsidR="0049404E" w:rsidRPr="00443CAF" w14:paraId="0B97BBD8" w14:textId="77777777" w:rsidTr="0049404E">
        <w:trPr>
          <w:trHeight w:val="25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F79F40A" w14:textId="77777777" w:rsidR="0049404E" w:rsidRDefault="0049404E" w:rsidP="0049404E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Chemokines</w:t>
            </w:r>
            <w:proofErr w:type="spellEnd"/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4493E7BE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792E4221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EABF195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255FDC3D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6990D46B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431F8EA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3C27265D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44F79347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68D9EE4C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D14347" w:rsidRPr="00443CAF" w14:paraId="3D343552" w14:textId="77777777" w:rsidTr="0049404E">
        <w:trPr>
          <w:trHeight w:val="259"/>
        </w:trPr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0E05F7" w14:textId="77777777" w:rsidR="00D14347" w:rsidRPr="00443CAF" w:rsidRDefault="0049404E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</w:t>
            </w:r>
            <w:proofErr w:type="spellStart"/>
            <w:r w:rsidR="00D14347"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Eotaxin</w:t>
            </w:r>
            <w:r w:rsidR="00D14347" w:rsidRPr="00443CA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vAlign w:val="bottom"/>
          </w:tcPr>
          <w:p w14:paraId="5007ACE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1.2</w:t>
            </w:r>
          </w:p>
        </w:tc>
        <w:tc>
          <w:tcPr>
            <w:tcW w:w="720" w:type="dxa"/>
            <w:noWrap/>
            <w:vAlign w:val="bottom"/>
          </w:tcPr>
          <w:p w14:paraId="5181AB8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noWrap/>
            <w:vAlign w:val="bottom"/>
          </w:tcPr>
          <w:p w14:paraId="769F4DE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95.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587CCFF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4.8</w:t>
            </w:r>
          </w:p>
        </w:tc>
        <w:tc>
          <w:tcPr>
            <w:tcW w:w="720" w:type="dxa"/>
            <w:noWrap/>
            <w:vAlign w:val="bottom"/>
          </w:tcPr>
          <w:p w14:paraId="47440FE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1923C9F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65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</w:tcPr>
          <w:p w14:paraId="0D0804E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06.4</w:t>
            </w:r>
          </w:p>
        </w:tc>
        <w:tc>
          <w:tcPr>
            <w:tcW w:w="810" w:type="dxa"/>
            <w:noWrap/>
            <w:vAlign w:val="bottom"/>
          </w:tcPr>
          <w:p w14:paraId="07B0517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.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vAlign w:val="bottom"/>
          </w:tcPr>
          <w:p w14:paraId="1232AD6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808.0</w:t>
            </w:r>
          </w:p>
        </w:tc>
      </w:tr>
      <w:tr w:rsidR="00D14347" w:rsidRPr="00443CAF" w14:paraId="3C686095" w14:textId="77777777" w:rsidTr="008E7C27">
        <w:trPr>
          <w:trHeight w:val="259"/>
        </w:trPr>
        <w:tc>
          <w:tcPr>
            <w:tcW w:w="28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6EE54E5" w14:textId="77777777" w:rsidR="00D14347" w:rsidRPr="00443CAF" w:rsidRDefault="00D14347" w:rsidP="00FF639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8</w:t>
            </w:r>
            <w:r w:rsidR="00FF639D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503BA15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9.1</w:t>
            </w: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1AA88F3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7.4</w:t>
            </w:r>
          </w:p>
        </w:tc>
        <w:tc>
          <w:tcPr>
            <w:tcW w:w="901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4F8C302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636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502091A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8.6</w:t>
            </w: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0C8077B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.1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377D0B8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41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533043C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8.5</w:t>
            </w:r>
          </w:p>
        </w:tc>
        <w:tc>
          <w:tcPr>
            <w:tcW w:w="810" w:type="dxa"/>
            <w:tcBorders>
              <w:top w:val="nil"/>
            </w:tcBorders>
            <w:noWrap/>
            <w:vAlign w:val="bottom"/>
          </w:tcPr>
          <w:p w14:paraId="7DA4642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8.6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26A2537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82.0</w:t>
            </w:r>
          </w:p>
        </w:tc>
      </w:tr>
      <w:tr w:rsidR="00D14347" w:rsidRPr="00443CAF" w14:paraId="29997C39" w14:textId="77777777" w:rsidTr="008E7C27">
        <w:trPr>
          <w:trHeight w:val="259"/>
        </w:trPr>
        <w:tc>
          <w:tcPr>
            <w:tcW w:w="28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B4E0CFF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P-10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4C55567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378.5</w:t>
            </w: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00E23C0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71.9</w:t>
            </w:r>
          </w:p>
        </w:tc>
        <w:tc>
          <w:tcPr>
            <w:tcW w:w="901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02252ED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805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67818E5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749.9</w:t>
            </w: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703FA95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77.7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554F48A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7337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5DA288A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25.8</w:t>
            </w:r>
          </w:p>
        </w:tc>
        <w:tc>
          <w:tcPr>
            <w:tcW w:w="810" w:type="dxa"/>
            <w:tcBorders>
              <w:top w:val="nil"/>
            </w:tcBorders>
            <w:noWrap/>
            <w:vAlign w:val="bottom"/>
          </w:tcPr>
          <w:p w14:paraId="3F62518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0.1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39DE8B7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663</w:t>
            </w:r>
          </w:p>
        </w:tc>
      </w:tr>
      <w:tr w:rsidR="00D14347" w:rsidRPr="00443CAF" w14:paraId="087B1699" w14:textId="77777777" w:rsidTr="008E7C27">
        <w:trPr>
          <w:trHeight w:val="259"/>
        </w:trPr>
        <w:tc>
          <w:tcPr>
            <w:tcW w:w="28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03F5354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MCP-1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186C6EF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2.64</w:t>
            </w: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12E9F57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3479ADA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99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3B069A4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3.8</w:t>
            </w: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0759D9A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1CFFD48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6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1D89185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2.4</w:t>
            </w:r>
          </w:p>
        </w:tc>
        <w:tc>
          <w:tcPr>
            <w:tcW w:w="810" w:type="dxa"/>
            <w:tcBorders>
              <w:top w:val="nil"/>
            </w:tcBorders>
            <w:noWrap/>
            <w:vAlign w:val="bottom"/>
          </w:tcPr>
          <w:p w14:paraId="2F7848A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2.1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34890B1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47.5</w:t>
            </w:r>
          </w:p>
        </w:tc>
      </w:tr>
      <w:tr w:rsidR="00D14347" w:rsidRPr="00443CAF" w14:paraId="50BD9099" w14:textId="77777777" w:rsidTr="008E7C27">
        <w:trPr>
          <w:trHeight w:val="259"/>
        </w:trPr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51EA99F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MIP-1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sym w:font="Symbol" w:char="F061"/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vAlign w:val="bottom"/>
          </w:tcPr>
          <w:p w14:paraId="345E21E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.4</w:t>
            </w:r>
          </w:p>
        </w:tc>
        <w:tc>
          <w:tcPr>
            <w:tcW w:w="720" w:type="dxa"/>
            <w:noWrap/>
            <w:vAlign w:val="bottom"/>
          </w:tcPr>
          <w:p w14:paraId="1A46D55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noWrap/>
            <w:vAlign w:val="bottom"/>
          </w:tcPr>
          <w:p w14:paraId="2A721B5B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80.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76903BD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.9</w:t>
            </w:r>
          </w:p>
        </w:tc>
        <w:tc>
          <w:tcPr>
            <w:tcW w:w="720" w:type="dxa"/>
            <w:noWrap/>
            <w:vAlign w:val="bottom"/>
          </w:tcPr>
          <w:p w14:paraId="165563E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64E66DDB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7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</w:tcPr>
          <w:p w14:paraId="77115BB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.5</w:t>
            </w:r>
          </w:p>
        </w:tc>
        <w:tc>
          <w:tcPr>
            <w:tcW w:w="810" w:type="dxa"/>
            <w:noWrap/>
            <w:vAlign w:val="bottom"/>
          </w:tcPr>
          <w:p w14:paraId="6FF7C68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.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vAlign w:val="bottom"/>
          </w:tcPr>
          <w:p w14:paraId="0F87330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0.3</w:t>
            </w:r>
          </w:p>
        </w:tc>
      </w:tr>
      <w:tr w:rsidR="00D14347" w:rsidRPr="00443CAF" w14:paraId="7C1093B4" w14:textId="77777777" w:rsidTr="008E7C27">
        <w:trPr>
          <w:trHeight w:val="259"/>
        </w:trPr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3611D7E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MIP-1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sym w:font="Symbol" w:char="F062"/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vAlign w:val="bottom"/>
          </w:tcPr>
          <w:p w14:paraId="0FB5316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84.1</w:t>
            </w:r>
          </w:p>
        </w:tc>
        <w:tc>
          <w:tcPr>
            <w:tcW w:w="720" w:type="dxa"/>
            <w:noWrap/>
            <w:vAlign w:val="bottom"/>
          </w:tcPr>
          <w:p w14:paraId="35362DD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5.6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noWrap/>
            <w:vAlign w:val="bottom"/>
          </w:tcPr>
          <w:p w14:paraId="7A88712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73.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5F6906C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72.5</w:t>
            </w:r>
          </w:p>
        </w:tc>
        <w:tc>
          <w:tcPr>
            <w:tcW w:w="720" w:type="dxa"/>
            <w:noWrap/>
            <w:vAlign w:val="bottom"/>
          </w:tcPr>
          <w:p w14:paraId="5B351F6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5.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2002DE4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23.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</w:tcPr>
          <w:p w14:paraId="2917240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95.7</w:t>
            </w:r>
          </w:p>
        </w:tc>
        <w:tc>
          <w:tcPr>
            <w:tcW w:w="810" w:type="dxa"/>
            <w:noWrap/>
            <w:vAlign w:val="bottom"/>
          </w:tcPr>
          <w:p w14:paraId="77CE54F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5.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vAlign w:val="bottom"/>
          </w:tcPr>
          <w:p w14:paraId="419E96EB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90.2</w:t>
            </w:r>
          </w:p>
        </w:tc>
      </w:tr>
      <w:tr w:rsidR="00D14347" w:rsidRPr="00443CAF" w14:paraId="49628762" w14:textId="77777777" w:rsidTr="0049404E">
        <w:trPr>
          <w:trHeight w:val="259"/>
        </w:trPr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FF5488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RANTES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85AADD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529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14:paraId="09CCC39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90.0</w:t>
            </w:r>
          </w:p>
        </w:tc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7741B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5180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D2080C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615.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14:paraId="12F99C8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41.4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F6A41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354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D02A16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7227.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</w:tcPr>
          <w:p w14:paraId="18F8024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4.5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7D423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5180</w:t>
            </w:r>
          </w:p>
        </w:tc>
      </w:tr>
      <w:tr w:rsidR="0049404E" w:rsidRPr="00443CAF" w14:paraId="4D2BE9F9" w14:textId="77777777" w:rsidTr="0049404E">
        <w:trPr>
          <w:trHeight w:val="25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3F08C0C" w14:textId="77777777" w:rsidR="0049404E" w:rsidRPr="00443CAF" w:rsidRDefault="0049404E" w:rsidP="00FF639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Growth Factor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1E399336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21D132D8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1985318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7BB8BC9F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7929182B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389125EE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3368DC20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58D18819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95F0411" w14:textId="77777777" w:rsidR="0049404E" w:rsidRPr="00443CAF" w:rsidRDefault="0049404E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D14347" w:rsidRPr="00443CAF" w14:paraId="6C8B44BA" w14:textId="77777777" w:rsidTr="0049404E">
        <w:trPr>
          <w:trHeight w:val="259"/>
        </w:trPr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8BBE195" w14:textId="77777777" w:rsidR="00D14347" w:rsidRPr="00443CAF" w:rsidRDefault="00D14347" w:rsidP="00FF639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7</w:t>
            </w:r>
            <w:r w:rsidR="00FF639D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vAlign w:val="bottom"/>
          </w:tcPr>
          <w:p w14:paraId="4AC9C8B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7.0</w:t>
            </w:r>
          </w:p>
        </w:tc>
        <w:tc>
          <w:tcPr>
            <w:tcW w:w="720" w:type="dxa"/>
            <w:noWrap/>
            <w:vAlign w:val="bottom"/>
          </w:tcPr>
          <w:p w14:paraId="3A2658D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noWrap/>
            <w:vAlign w:val="bottom"/>
          </w:tcPr>
          <w:p w14:paraId="6C2C198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65.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72DD65C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0.4</w:t>
            </w:r>
          </w:p>
        </w:tc>
        <w:tc>
          <w:tcPr>
            <w:tcW w:w="720" w:type="dxa"/>
            <w:noWrap/>
            <w:vAlign w:val="bottom"/>
          </w:tcPr>
          <w:p w14:paraId="3296739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50DE0C4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03.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</w:tcPr>
          <w:p w14:paraId="718ABDA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9.4</w:t>
            </w:r>
          </w:p>
        </w:tc>
        <w:tc>
          <w:tcPr>
            <w:tcW w:w="810" w:type="dxa"/>
            <w:noWrap/>
            <w:vAlign w:val="bottom"/>
          </w:tcPr>
          <w:p w14:paraId="729A03FB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5.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vAlign w:val="bottom"/>
          </w:tcPr>
          <w:p w14:paraId="1997B86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04.1</w:t>
            </w:r>
          </w:p>
        </w:tc>
      </w:tr>
      <w:tr w:rsidR="00D14347" w:rsidRPr="00443CAF" w14:paraId="467A9280" w14:textId="77777777" w:rsidTr="008E7C27">
        <w:trPr>
          <w:trHeight w:val="259"/>
        </w:trPr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5D87B92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FGF b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vAlign w:val="bottom"/>
          </w:tcPr>
          <w:p w14:paraId="4D096E6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0.9</w:t>
            </w:r>
          </w:p>
        </w:tc>
        <w:tc>
          <w:tcPr>
            <w:tcW w:w="720" w:type="dxa"/>
            <w:noWrap/>
            <w:vAlign w:val="bottom"/>
          </w:tcPr>
          <w:p w14:paraId="7DDC26A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noWrap/>
            <w:vAlign w:val="bottom"/>
          </w:tcPr>
          <w:p w14:paraId="01C39CF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7.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4869E13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1.5</w:t>
            </w:r>
          </w:p>
        </w:tc>
        <w:tc>
          <w:tcPr>
            <w:tcW w:w="720" w:type="dxa"/>
            <w:noWrap/>
            <w:vAlign w:val="bottom"/>
          </w:tcPr>
          <w:p w14:paraId="20F2A06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1700659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64.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</w:tcPr>
          <w:p w14:paraId="054600F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6.6</w:t>
            </w:r>
          </w:p>
        </w:tc>
        <w:tc>
          <w:tcPr>
            <w:tcW w:w="810" w:type="dxa"/>
            <w:noWrap/>
            <w:vAlign w:val="bottom"/>
          </w:tcPr>
          <w:p w14:paraId="69A0A70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vAlign w:val="bottom"/>
          </w:tcPr>
          <w:p w14:paraId="53357FF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08.2</w:t>
            </w:r>
          </w:p>
        </w:tc>
      </w:tr>
      <w:tr w:rsidR="00D14347" w:rsidRPr="00443CAF" w14:paraId="200D43AE" w14:textId="77777777" w:rsidTr="008E7C27">
        <w:trPr>
          <w:trHeight w:val="259"/>
        </w:trPr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75310B0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G-CSF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vAlign w:val="bottom"/>
          </w:tcPr>
          <w:p w14:paraId="78B4281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9.0</w:t>
            </w:r>
          </w:p>
        </w:tc>
        <w:tc>
          <w:tcPr>
            <w:tcW w:w="720" w:type="dxa"/>
            <w:noWrap/>
            <w:vAlign w:val="bottom"/>
          </w:tcPr>
          <w:p w14:paraId="3274149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5.7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noWrap/>
            <w:vAlign w:val="bottom"/>
          </w:tcPr>
          <w:p w14:paraId="2A46AAE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25.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7417A67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7.8</w:t>
            </w:r>
          </w:p>
        </w:tc>
        <w:tc>
          <w:tcPr>
            <w:tcW w:w="720" w:type="dxa"/>
            <w:noWrap/>
            <w:vAlign w:val="bottom"/>
          </w:tcPr>
          <w:p w14:paraId="4A5A7D7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.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0C8D4FA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18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</w:tcPr>
          <w:p w14:paraId="2434627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1.7</w:t>
            </w:r>
          </w:p>
        </w:tc>
        <w:tc>
          <w:tcPr>
            <w:tcW w:w="810" w:type="dxa"/>
            <w:noWrap/>
            <w:vAlign w:val="bottom"/>
          </w:tcPr>
          <w:p w14:paraId="08B2A26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9.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vAlign w:val="bottom"/>
          </w:tcPr>
          <w:p w14:paraId="480C6F0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1.4</w:t>
            </w:r>
          </w:p>
        </w:tc>
      </w:tr>
      <w:tr w:rsidR="00D14347" w:rsidRPr="00443CAF" w14:paraId="6CA97CFA" w14:textId="77777777" w:rsidTr="008E7C27">
        <w:trPr>
          <w:trHeight w:val="259"/>
        </w:trPr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7EA2AA6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GM-CSF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vAlign w:val="bottom"/>
          </w:tcPr>
          <w:p w14:paraId="2D73043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720" w:type="dxa"/>
            <w:noWrap/>
            <w:vAlign w:val="bottom"/>
          </w:tcPr>
          <w:p w14:paraId="30765B2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noWrap/>
            <w:vAlign w:val="bottom"/>
          </w:tcPr>
          <w:p w14:paraId="4793831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86.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0119E63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720" w:type="dxa"/>
            <w:noWrap/>
            <w:vAlign w:val="bottom"/>
          </w:tcPr>
          <w:p w14:paraId="59A1E7C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3344C92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3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</w:tcPr>
          <w:p w14:paraId="70E5D40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10" w:type="dxa"/>
            <w:noWrap/>
            <w:vAlign w:val="bottom"/>
          </w:tcPr>
          <w:p w14:paraId="3C03075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vAlign w:val="bottom"/>
          </w:tcPr>
          <w:p w14:paraId="5B3DCB3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13.4</w:t>
            </w:r>
          </w:p>
        </w:tc>
      </w:tr>
      <w:tr w:rsidR="00D14347" w:rsidRPr="00443CAF" w14:paraId="533DFAAE" w14:textId="77777777" w:rsidTr="008E7C27">
        <w:trPr>
          <w:trHeight w:val="259"/>
        </w:trPr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D2C8306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PDGF-</w:t>
            </w:r>
            <w:proofErr w:type="spellStart"/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bb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vAlign w:val="bottom"/>
          </w:tcPr>
          <w:p w14:paraId="6FAB4EE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207.0</w:t>
            </w:r>
          </w:p>
        </w:tc>
        <w:tc>
          <w:tcPr>
            <w:tcW w:w="720" w:type="dxa"/>
            <w:noWrap/>
            <w:vAlign w:val="bottom"/>
          </w:tcPr>
          <w:p w14:paraId="19FFBA7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5.3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noWrap/>
            <w:vAlign w:val="bottom"/>
          </w:tcPr>
          <w:p w14:paraId="02A0E4C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875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7174C08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595.1</w:t>
            </w:r>
          </w:p>
        </w:tc>
        <w:tc>
          <w:tcPr>
            <w:tcW w:w="720" w:type="dxa"/>
            <w:noWrap/>
            <w:vAlign w:val="bottom"/>
          </w:tcPr>
          <w:p w14:paraId="270B54B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97.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78BDAE2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335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</w:tcPr>
          <w:p w14:paraId="1FCEAE1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2037</w:t>
            </w:r>
          </w:p>
        </w:tc>
        <w:tc>
          <w:tcPr>
            <w:tcW w:w="810" w:type="dxa"/>
            <w:noWrap/>
            <w:vAlign w:val="bottom"/>
          </w:tcPr>
          <w:p w14:paraId="56F96A8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2.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vAlign w:val="bottom"/>
          </w:tcPr>
          <w:p w14:paraId="397832B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4353</w:t>
            </w:r>
          </w:p>
        </w:tc>
      </w:tr>
      <w:tr w:rsidR="00D14347" w:rsidRPr="00443CAF" w14:paraId="4B1F8B64" w14:textId="77777777" w:rsidTr="008E7C27">
        <w:trPr>
          <w:trHeight w:val="259"/>
        </w:trPr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C6D682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VEGF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61FDEE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2.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14:paraId="6FB79EDB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562E5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20.8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F3BD5E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2.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14:paraId="65890DB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.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DF7AB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36.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972E35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84.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</w:tcPr>
          <w:p w14:paraId="47896BC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9.0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F8C16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11.6</w:t>
            </w:r>
          </w:p>
        </w:tc>
      </w:tr>
    </w:tbl>
    <w:p w14:paraId="14335D90" w14:textId="77777777" w:rsidR="00D14347" w:rsidRPr="00443CAF" w:rsidRDefault="00D14347" w:rsidP="00D14347">
      <w:pPr>
        <w:ind w:right="990"/>
        <w:rPr>
          <w:rFonts w:ascii="Arial" w:hAnsi="Arial" w:cs="Arial"/>
          <w:color w:val="000000"/>
          <w:sz w:val="20"/>
        </w:rPr>
      </w:pPr>
      <w:r w:rsidRPr="00443CAF">
        <w:rPr>
          <w:rFonts w:ascii="Arial" w:hAnsi="Arial" w:cs="Arial"/>
          <w:b/>
          <w:color w:val="000000"/>
          <w:sz w:val="20"/>
        </w:rPr>
        <w:t xml:space="preserve">All results are </w:t>
      </w:r>
      <w:proofErr w:type="spellStart"/>
      <w:r w:rsidRPr="00443CAF">
        <w:rPr>
          <w:rFonts w:ascii="Arial" w:hAnsi="Arial" w:cs="Arial"/>
          <w:b/>
          <w:color w:val="000000"/>
          <w:sz w:val="20"/>
        </w:rPr>
        <w:t>pg</w:t>
      </w:r>
      <w:proofErr w:type="spellEnd"/>
      <w:r w:rsidRPr="00443CAF">
        <w:rPr>
          <w:rFonts w:ascii="Arial" w:hAnsi="Arial" w:cs="Arial"/>
          <w:b/>
          <w:color w:val="000000"/>
          <w:sz w:val="20"/>
        </w:rPr>
        <w:t>/</w:t>
      </w:r>
      <w:proofErr w:type="spellStart"/>
      <w:r w:rsidRPr="00443CAF">
        <w:rPr>
          <w:rFonts w:ascii="Arial" w:hAnsi="Arial" w:cs="Arial"/>
          <w:b/>
          <w:color w:val="000000"/>
          <w:sz w:val="20"/>
        </w:rPr>
        <w:t>mL.</w:t>
      </w:r>
      <w:proofErr w:type="spellEnd"/>
      <w:r w:rsidRPr="00443CAF">
        <w:rPr>
          <w:rFonts w:ascii="Arial" w:hAnsi="Arial" w:cs="Arial"/>
          <w:b/>
          <w:color w:val="000000"/>
          <w:sz w:val="20"/>
        </w:rPr>
        <w:t xml:space="preserve">  </w:t>
      </w:r>
      <w:r w:rsidRPr="00443CAF">
        <w:rPr>
          <w:rFonts w:ascii="Arial" w:hAnsi="Arial" w:cs="Arial"/>
          <w:color w:val="000000"/>
          <w:sz w:val="20"/>
        </w:rPr>
        <w:t xml:space="preserve">Values listed as zero </w:t>
      </w:r>
      <w:r>
        <w:rPr>
          <w:rFonts w:ascii="Arial" w:hAnsi="Arial" w:cs="Arial"/>
          <w:color w:val="000000"/>
          <w:sz w:val="20"/>
        </w:rPr>
        <w:t>are out of assay operating range</w:t>
      </w:r>
      <w:r w:rsidRPr="00443CAF">
        <w:rPr>
          <w:rFonts w:ascii="Arial" w:hAnsi="Arial" w:cs="Arial"/>
          <w:color w:val="000000"/>
          <w:sz w:val="20"/>
        </w:rPr>
        <w:t>.</w:t>
      </w:r>
    </w:p>
    <w:p w14:paraId="119915D0" w14:textId="77777777" w:rsidR="00D14347" w:rsidRPr="00443CAF" w:rsidRDefault="00D14347" w:rsidP="00D14347">
      <w:pPr>
        <w:ind w:right="990"/>
        <w:rPr>
          <w:rFonts w:ascii="Arial" w:hAnsi="Arial" w:cs="Arial"/>
          <w:color w:val="000000"/>
          <w:sz w:val="20"/>
        </w:rPr>
      </w:pPr>
      <w:proofErr w:type="gramStart"/>
      <w:r w:rsidRPr="00443CAF">
        <w:rPr>
          <w:rFonts w:ascii="Arial" w:hAnsi="Arial" w:cs="Arial"/>
          <w:b/>
          <w:color w:val="000000"/>
          <w:sz w:val="20"/>
          <w:vertAlign w:val="superscript"/>
        </w:rPr>
        <w:t>a</w:t>
      </w:r>
      <w:proofErr w:type="gramEnd"/>
      <w:r w:rsidRPr="00443CAF">
        <w:rPr>
          <w:rFonts w:ascii="Arial" w:hAnsi="Arial" w:cs="Arial"/>
          <w:color w:val="000000"/>
          <w:sz w:val="20"/>
        </w:rPr>
        <w:t xml:space="preserve"> Comparisons of all distributions to control samples are statistically significant (p&lt;0.05) by Wilcoxon rank sum test</w:t>
      </w:r>
      <w:r>
        <w:rPr>
          <w:rFonts w:ascii="Arial" w:hAnsi="Arial" w:cs="Arial"/>
          <w:color w:val="000000"/>
          <w:sz w:val="20"/>
        </w:rPr>
        <w:t>.</w:t>
      </w:r>
      <w:r w:rsidRPr="00443CAF">
        <w:rPr>
          <w:rFonts w:ascii="Arial" w:hAnsi="Arial" w:cs="Arial"/>
          <w:color w:val="000000"/>
          <w:sz w:val="20"/>
        </w:rPr>
        <w:t xml:space="preserve"> </w:t>
      </w:r>
    </w:p>
    <w:p w14:paraId="38E67E64" w14:textId="77777777" w:rsidR="00D14347" w:rsidRPr="00443CAF" w:rsidRDefault="00D14347" w:rsidP="00D14347">
      <w:pPr>
        <w:ind w:right="990"/>
        <w:rPr>
          <w:rFonts w:ascii="Arial" w:hAnsi="Arial" w:cs="Arial"/>
          <w:color w:val="000000"/>
          <w:sz w:val="20"/>
        </w:rPr>
      </w:pPr>
      <w:proofErr w:type="gramStart"/>
      <w:r w:rsidRPr="00443CAF">
        <w:rPr>
          <w:rFonts w:ascii="Arial" w:hAnsi="Arial" w:cs="Arial"/>
          <w:b/>
          <w:color w:val="000000"/>
          <w:sz w:val="20"/>
          <w:vertAlign w:val="superscript"/>
        </w:rPr>
        <w:t>b</w:t>
      </w:r>
      <w:proofErr w:type="gramEnd"/>
      <w:r w:rsidRPr="00443CAF">
        <w:rPr>
          <w:rFonts w:ascii="Arial" w:hAnsi="Arial" w:cs="Arial"/>
          <w:color w:val="000000"/>
          <w:sz w:val="20"/>
        </w:rPr>
        <w:t xml:space="preserve"> Comparisons of the onset distributions to control samples are statistically significant (p&lt;0.05) by Wilcoxon rank sum test</w:t>
      </w:r>
      <w:r>
        <w:rPr>
          <w:rFonts w:ascii="Arial" w:hAnsi="Arial" w:cs="Arial"/>
          <w:color w:val="000000"/>
          <w:sz w:val="20"/>
        </w:rPr>
        <w:t>.</w:t>
      </w:r>
      <w:r w:rsidRPr="00443CAF">
        <w:rPr>
          <w:rFonts w:ascii="Arial" w:hAnsi="Arial" w:cs="Arial"/>
          <w:color w:val="000000"/>
          <w:sz w:val="20"/>
        </w:rPr>
        <w:t xml:space="preserve"> </w:t>
      </w:r>
    </w:p>
    <w:p w14:paraId="7D8B9425" w14:textId="77777777" w:rsidR="00D14347" w:rsidRPr="00443CAF" w:rsidRDefault="00D14347" w:rsidP="00D14347">
      <w:pPr>
        <w:ind w:right="990"/>
        <w:rPr>
          <w:rFonts w:ascii="Arial" w:hAnsi="Arial" w:cs="Arial"/>
          <w:sz w:val="20"/>
        </w:rPr>
      </w:pPr>
      <w:proofErr w:type="gramStart"/>
      <w:r w:rsidRPr="00443CAF">
        <w:rPr>
          <w:rFonts w:ascii="Arial" w:hAnsi="Arial" w:cs="Arial"/>
          <w:b/>
          <w:color w:val="000000"/>
          <w:sz w:val="20"/>
          <w:vertAlign w:val="superscript"/>
        </w:rPr>
        <w:t>c</w:t>
      </w:r>
      <w:proofErr w:type="gramEnd"/>
      <w:r w:rsidRPr="00443CAF">
        <w:rPr>
          <w:rFonts w:ascii="Arial" w:hAnsi="Arial" w:cs="Arial"/>
          <w:color w:val="000000"/>
          <w:sz w:val="20"/>
        </w:rPr>
        <w:t xml:space="preserve"> Comparisons of the 6-month follow-up distributions to control samples are statistically significant (p&lt;0.05) by Wilcoxon rank sum test</w:t>
      </w:r>
      <w:r>
        <w:rPr>
          <w:rFonts w:ascii="Arial" w:hAnsi="Arial" w:cs="Arial"/>
          <w:color w:val="000000"/>
          <w:sz w:val="20"/>
        </w:rPr>
        <w:t>.</w:t>
      </w:r>
    </w:p>
    <w:p w14:paraId="6EBF5D21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3E64A769" w14:textId="77777777" w:rsidR="00D14347" w:rsidRPr="004A0785" w:rsidRDefault="00D14347" w:rsidP="00D14347">
      <w:pPr>
        <w:spacing w:after="200" w:line="276" w:lineRule="auto"/>
        <w:rPr>
          <w:rFonts w:ascii="Arial" w:hAnsi="Arial" w:cs="Arial"/>
          <w:sz w:val="22"/>
        </w:rPr>
      </w:pPr>
      <w:r>
        <w:rPr>
          <w:sz w:val="20"/>
        </w:rPr>
        <w:br w:type="page"/>
      </w:r>
      <w:r w:rsidRPr="004A0785">
        <w:rPr>
          <w:rFonts w:ascii="Arial" w:hAnsi="Arial" w:cs="Arial"/>
          <w:b/>
          <w:bCs/>
          <w:color w:val="000000"/>
          <w:sz w:val="22"/>
        </w:rPr>
        <w:lastRenderedPageBreak/>
        <w:t xml:space="preserve"> </w:t>
      </w:r>
      <w:r>
        <w:rPr>
          <w:rFonts w:ascii="Arial" w:hAnsi="Arial" w:cs="Arial"/>
          <w:b/>
          <w:bCs/>
          <w:color w:val="000000"/>
          <w:sz w:val="22"/>
        </w:rPr>
        <w:t xml:space="preserve">Table </w:t>
      </w:r>
      <w:r w:rsidR="003626F1">
        <w:rPr>
          <w:rFonts w:ascii="Arial" w:hAnsi="Arial" w:cs="Arial"/>
          <w:b/>
          <w:bCs/>
          <w:color w:val="000000"/>
          <w:sz w:val="22"/>
        </w:rPr>
        <w:t>S</w:t>
      </w:r>
      <w:r>
        <w:rPr>
          <w:rFonts w:ascii="Arial" w:hAnsi="Arial" w:cs="Arial"/>
          <w:b/>
          <w:bCs/>
          <w:color w:val="000000"/>
          <w:sz w:val="22"/>
        </w:rPr>
        <w:t>2</w:t>
      </w:r>
      <w:r w:rsidRPr="004A0785">
        <w:rPr>
          <w:rFonts w:ascii="Arial" w:hAnsi="Arial" w:cs="Arial"/>
          <w:b/>
          <w:bCs/>
          <w:color w:val="000000"/>
          <w:sz w:val="22"/>
        </w:rPr>
        <w:t>: Summary of immune analyte serum levels at DILI onset, 6-month follow-up, for N = 32 subjects with 6-month data.</w:t>
      </w:r>
    </w:p>
    <w:tbl>
      <w:tblPr>
        <w:tblpPr w:leftFromText="180" w:rightFromText="180" w:vertAnchor="text" w:horzAnchor="margin" w:tblpX="126" w:tblpY="46"/>
        <w:tblW w:w="7913" w:type="dxa"/>
        <w:tblLook w:val="0000" w:firstRow="0" w:lastRow="0" w:firstColumn="0" w:lastColumn="0" w:noHBand="0" w:noVBand="0"/>
      </w:tblPr>
      <w:tblGrid>
        <w:gridCol w:w="2782"/>
        <w:gridCol w:w="873"/>
        <w:gridCol w:w="830"/>
        <w:gridCol w:w="897"/>
        <w:gridCol w:w="983"/>
        <w:gridCol w:w="720"/>
        <w:gridCol w:w="828"/>
      </w:tblGrid>
      <w:tr w:rsidR="00D14347" w:rsidRPr="00443CAF" w14:paraId="5BF00F7D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73AB1" w14:textId="77777777" w:rsidR="00D14347" w:rsidRPr="00443CAF" w:rsidRDefault="00D14347" w:rsidP="008E7C2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6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36016" w14:textId="77777777" w:rsidR="00D14347" w:rsidRPr="00443CAF" w:rsidRDefault="00D14347" w:rsidP="008E7C27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443CAF">
              <w:rPr>
                <w:rFonts w:ascii="Arial" w:hAnsi="Arial" w:cs="Arial"/>
                <w:b/>
                <w:color w:val="000000"/>
                <w:sz w:val="20"/>
              </w:rPr>
              <w:t>DILI onset</w:t>
            </w:r>
          </w:p>
        </w:tc>
        <w:tc>
          <w:tcPr>
            <w:tcW w:w="253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9DFEB" w14:textId="77777777" w:rsidR="00D14347" w:rsidRPr="00443CAF" w:rsidRDefault="00D14347" w:rsidP="008E7C27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443CAF">
              <w:rPr>
                <w:rFonts w:ascii="Arial" w:hAnsi="Arial" w:cs="Arial"/>
                <w:b/>
                <w:color w:val="000000"/>
                <w:sz w:val="20"/>
              </w:rPr>
              <w:t>6-month follow-up</w:t>
            </w:r>
          </w:p>
        </w:tc>
      </w:tr>
      <w:tr w:rsidR="00D14347" w:rsidRPr="00443CAF" w14:paraId="63043CF0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F1570" w14:textId="77777777" w:rsidR="00D14347" w:rsidRPr="00443CAF" w:rsidRDefault="00D14347" w:rsidP="008E7C2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363A2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sz w:val="20"/>
              </w:rPr>
            </w:pPr>
            <w:r w:rsidRPr="00443CAF">
              <w:rPr>
                <w:rFonts w:ascii="Arial" w:hAnsi="Arial" w:cs="Arial"/>
                <w:sz w:val="20"/>
              </w:rPr>
              <w:t>Media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6213E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sz w:val="20"/>
              </w:rPr>
            </w:pPr>
            <w:r w:rsidRPr="00443CAF">
              <w:rPr>
                <w:rFonts w:ascii="Arial" w:hAnsi="Arial" w:cs="Arial"/>
                <w:sz w:val="20"/>
              </w:rPr>
              <w:t>Min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A1888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sz w:val="20"/>
              </w:rPr>
            </w:pPr>
            <w:r w:rsidRPr="00443CAF">
              <w:rPr>
                <w:rFonts w:ascii="Arial" w:hAnsi="Arial" w:cs="Arial"/>
                <w:sz w:val="20"/>
              </w:rPr>
              <w:t>Max.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FFDBE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sz w:val="20"/>
              </w:rPr>
            </w:pPr>
            <w:r w:rsidRPr="00443CAF">
              <w:rPr>
                <w:rFonts w:ascii="Arial" w:hAnsi="Arial" w:cs="Arial"/>
                <w:sz w:val="20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A397C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sz w:val="20"/>
              </w:rPr>
            </w:pPr>
            <w:r w:rsidRPr="00443CAF">
              <w:rPr>
                <w:rFonts w:ascii="Arial" w:hAnsi="Arial" w:cs="Arial"/>
                <w:sz w:val="20"/>
              </w:rPr>
              <w:t>Min.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2F1D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sz w:val="20"/>
              </w:rPr>
            </w:pPr>
            <w:r w:rsidRPr="00443CAF">
              <w:rPr>
                <w:rFonts w:ascii="Arial" w:hAnsi="Arial" w:cs="Arial"/>
                <w:sz w:val="20"/>
              </w:rPr>
              <w:t>Max.</w:t>
            </w:r>
          </w:p>
        </w:tc>
      </w:tr>
      <w:tr w:rsidR="00F53FCC" w:rsidRPr="00443CAF" w14:paraId="186EECBB" w14:textId="77777777" w:rsidTr="00AC6FFC">
        <w:trPr>
          <w:trHeight w:val="259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454D0" w14:textId="1B514CF9" w:rsidR="00F53FCC" w:rsidRDefault="00F53FCC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Cytokines associated with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CE68DFA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E15E33" w14:textId="77777777" w:rsidR="00F53FCC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7B514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1A7EFB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863E4D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0BEA7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F53FCC" w:rsidRPr="00443CAF" w14:paraId="1EE56F79" w14:textId="77777777" w:rsidTr="00AC6FFC">
        <w:trPr>
          <w:trHeight w:val="259"/>
        </w:trPr>
        <w:tc>
          <w:tcPr>
            <w:tcW w:w="27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B05FA" w14:textId="3279E69F" w:rsidR="00F53FCC" w:rsidRDefault="00F53FCC" w:rsidP="00F53FC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Innate Immunity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15132F8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631D2431" w14:textId="77777777" w:rsidR="00F53FCC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24C4E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364ABE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4DE1EFB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779B9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D14347" w:rsidRPr="00443CAF" w14:paraId="004B6D02" w14:textId="77777777" w:rsidTr="00AC6FFC">
        <w:trPr>
          <w:trHeight w:val="259"/>
        </w:trPr>
        <w:tc>
          <w:tcPr>
            <w:tcW w:w="27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D9D1B" w14:textId="09912D38" w:rsidR="00D14347" w:rsidRPr="00443CAF" w:rsidRDefault="00F53FCC" w:rsidP="00F53FC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</w:t>
            </w:r>
            <w:r w:rsidR="00D14347"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IL-1</w:t>
            </w:r>
            <w:r w:rsidR="00D14347"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sym w:font="Symbol" w:char="F062"/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81099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D5AF96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F640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8.2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4C1DA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C1A7EB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BED4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8.8</w:t>
            </w:r>
          </w:p>
        </w:tc>
      </w:tr>
      <w:tr w:rsidR="00D14347" w:rsidRPr="00443CAF" w14:paraId="1B4489EF" w14:textId="77777777" w:rsidTr="00AC6FFC">
        <w:trPr>
          <w:trHeight w:val="259"/>
        </w:trPr>
        <w:tc>
          <w:tcPr>
            <w:tcW w:w="278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18485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6</w:t>
            </w:r>
          </w:p>
        </w:tc>
        <w:tc>
          <w:tcPr>
            <w:tcW w:w="873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65D54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1.0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8B31F4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0</w:t>
            </w:r>
          </w:p>
        </w:tc>
        <w:tc>
          <w:tcPr>
            <w:tcW w:w="89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348D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69.2</w:t>
            </w:r>
          </w:p>
        </w:tc>
        <w:tc>
          <w:tcPr>
            <w:tcW w:w="983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CD875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7.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7CCFEE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1</w:t>
            </w:r>
          </w:p>
        </w:tc>
        <w:tc>
          <w:tcPr>
            <w:tcW w:w="82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B9A8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7.4</w:t>
            </w:r>
          </w:p>
        </w:tc>
      </w:tr>
      <w:tr w:rsidR="00D14347" w:rsidRPr="00443CAF" w14:paraId="35829C54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C5B95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TNF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sym w:font="Symbol" w:char="F061"/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02411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8</w:t>
            </w:r>
            <w:r w:rsidRPr="00443CAF">
              <w:rPr>
                <w:rFonts w:ascii="Arial" w:hAnsi="Arial" w:cs="Arial"/>
                <w:color w:val="000000"/>
                <w:sz w:val="20"/>
              </w:rPr>
              <w:t>.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87E0A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243A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75.3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AA477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7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848C5B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936A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98.5</w:t>
            </w:r>
          </w:p>
        </w:tc>
      </w:tr>
      <w:tr w:rsidR="00F53FCC" w:rsidRPr="00443CAF" w14:paraId="1AE0707A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241B2" w14:textId="0BF1D42D" w:rsidR="00F53FCC" w:rsidRPr="00443CAF" w:rsidRDefault="00F53FCC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Adaptive Cellular Immunity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6F0C6D" w14:textId="77777777" w:rsidR="00F53FCC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3C855D" w14:textId="77777777" w:rsidR="00F53FCC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543D7" w14:textId="77777777" w:rsidR="00F53FCC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29836BE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78F43D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E7A22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D14347" w:rsidRPr="00443CAF" w14:paraId="47D5EF85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67B6E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12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59F4E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7.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15998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9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0FA0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185.6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74109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4.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AE5AD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.8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F8AA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36.3</w:t>
            </w:r>
          </w:p>
        </w:tc>
      </w:tr>
      <w:tr w:rsidR="00D14347" w:rsidRPr="00443CAF" w14:paraId="2ED6A44C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2A185" w14:textId="77777777" w:rsidR="00D14347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FN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sym w:font="Symbol" w:char="F067"/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0B743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1.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76101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</w:t>
            </w:r>
            <w:r w:rsidRPr="00443CAF">
              <w:rPr>
                <w:rFonts w:ascii="Arial" w:hAnsi="Arial" w:cs="Arial"/>
                <w:color w:val="000000"/>
                <w:sz w:val="20"/>
              </w:rPr>
              <w:t>.0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3049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16.7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E2DE7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51.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7DEA2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5.7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DA3E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26.5</w:t>
            </w:r>
          </w:p>
        </w:tc>
      </w:tr>
      <w:tr w:rsidR="00D14347" w:rsidRPr="00443CAF" w14:paraId="5B4979BA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9D258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2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5B778E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A5DE0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2AD0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5.3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0F47ECB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B113C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F9D1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93.2</w:t>
            </w:r>
          </w:p>
        </w:tc>
      </w:tr>
      <w:tr w:rsidR="00D14347" w:rsidRPr="00443CAF" w14:paraId="134CACF4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FCBC8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15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C9911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D1277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37B2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2.0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F7BA1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A9FB8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39D0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9.7</w:t>
            </w:r>
          </w:p>
        </w:tc>
      </w:tr>
      <w:tr w:rsidR="00D14347" w:rsidRPr="00443CAF" w14:paraId="48565078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3CD13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17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2F5A3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5.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A4199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7.6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67F2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4.7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F82DE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53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065FC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5DD4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53.4</w:t>
            </w:r>
          </w:p>
        </w:tc>
      </w:tr>
      <w:tr w:rsidR="00F53FCC" w:rsidRPr="00443CAF" w14:paraId="6A15DC89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DB975" w14:textId="70F6EC5B" w:rsidR="00F53FCC" w:rsidRPr="00443CAF" w:rsidRDefault="00F53FCC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Adaptive </w:t>
            </w:r>
            <w:proofErr w:type="spellStart"/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Humoral</w:t>
            </w:r>
            <w:proofErr w:type="spellEnd"/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Immunity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10892F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6B9516" w14:textId="77777777" w:rsidR="00F53FCC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9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32BA1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7EDB9FF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0544E1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2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02C08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D14347" w:rsidRPr="00443CAF" w14:paraId="35E4E835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7CE7E" w14:textId="326F3FFF" w:rsidR="00D14347" w:rsidRPr="00443CAF" w:rsidRDefault="00D14347" w:rsidP="00F53FC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4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799D0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5.6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88F20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6</w:t>
            </w:r>
          </w:p>
        </w:tc>
        <w:tc>
          <w:tcPr>
            <w:tcW w:w="89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AA98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2.7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065A7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5.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CA3AF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.0</w:t>
            </w:r>
          </w:p>
        </w:tc>
        <w:tc>
          <w:tcPr>
            <w:tcW w:w="82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4C92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0.2</w:t>
            </w:r>
          </w:p>
        </w:tc>
      </w:tr>
      <w:tr w:rsidR="00D14347" w:rsidRPr="00443CAF" w14:paraId="5A110AAC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CFE57" w14:textId="77777777" w:rsidR="00D14347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5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A6153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.0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88AF0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5</w:t>
            </w:r>
          </w:p>
        </w:tc>
        <w:tc>
          <w:tcPr>
            <w:tcW w:w="89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E92E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8.4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46841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.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45DD2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2</w:t>
            </w:r>
          </w:p>
        </w:tc>
        <w:tc>
          <w:tcPr>
            <w:tcW w:w="82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17AC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9.1</w:t>
            </w:r>
          </w:p>
        </w:tc>
      </w:tr>
      <w:tr w:rsidR="00D14347" w:rsidRPr="00443CAF" w14:paraId="1CEC5319" w14:textId="77777777" w:rsidTr="00AC6FFC">
        <w:trPr>
          <w:trHeight w:val="259"/>
        </w:trPr>
        <w:tc>
          <w:tcPr>
            <w:tcW w:w="27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36085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13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2AA7B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517098F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Pr="00443CAF">
              <w:rPr>
                <w:rFonts w:ascii="Arial" w:hAnsi="Arial" w:cs="Arial"/>
                <w:color w:val="000000"/>
                <w:sz w:val="20"/>
              </w:rPr>
              <w:t>.0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9A0E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30.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18FE32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80AA32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170A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95.7</w:t>
            </w:r>
          </w:p>
        </w:tc>
      </w:tr>
      <w:tr w:rsidR="00D14347" w:rsidRPr="00443CAF" w14:paraId="08585E84" w14:textId="77777777" w:rsidTr="00AC6FFC">
        <w:trPr>
          <w:trHeight w:val="259"/>
        </w:trPr>
        <w:tc>
          <w:tcPr>
            <w:tcW w:w="27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CAD0A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9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C732F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3.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7FC3CB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2683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194.2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53D14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1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78F7FF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CAF9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795.7</w:t>
            </w:r>
          </w:p>
        </w:tc>
      </w:tr>
      <w:tr w:rsidR="00F53FCC" w:rsidRPr="00443CAF" w14:paraId="1FCFD3DF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FE866" w14:textId="1BAF21EE" w:rsidR="00F53FCC" w:rsidRDefault="00F53FCC" w:rsidP="00F53FC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Immuno</w:t>
            </w:r>
            <w:proofErr w:type="spellEnd"/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-suppression/ resolution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23687F" w14:textId="77777777" w:rsidR="00F53FCC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6CA900" w14:textId="77777777" w:rsidR="00F53FCC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9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C4F2C" w14:textId="77777777" w:rsidR="00F53FCC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9633A9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48AAB7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2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A23E6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D14347" w:rsidRPr="00443CAF" w14:paraId="3E299216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A8322" w14:textId="3C22F55B" w:rsidR="00D14347" w:rsidRPr="00443CAF" w:rsidRDefault="00F53FCC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</w:t>
            </w:r>
            <w:r w:rsidR="00D14347"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IL-1ra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3A57FE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39.3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287E8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6.0</w:t>
            </w:r>
          </w:p>
        </w:tc>
        <w:tc>
          <w:tcPr>
            <w:tcW w:w="89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A26E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41.5</w:t>
            </w:r>
            <w:r w:rsidRPr="00443CAF">
              <w:rPr>
                <w:rFonts w:ascii="Arial" w:hAnsi="Arial" w:cs="Arial"/>
                <w:color w:val="000000"/>
                <w:sz w:val="20"/>
              </w:rPr>
              <w:t xml:space="preserve"> 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203587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26.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6694D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1.1</w:t>
            </w:r>
          </w:p>
        </w:tc>
        <w:tc>
          <w:tcPr>
            <w:tcW w:w="82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7F4D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63.3</w:t>
            </w:r>
          </w:p>
        </w:tc>
      </w:tr>
      <w:tr w:rsidR="00D14347" w:rsidRPr="00443CAF" w14:paraId="0870ABA5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61AA0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10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C854A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0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644D0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CE96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08.4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C1F92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.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80B2A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3585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73.3</w:t>
            </w:r>
          </w:p>
        </w:tc>
      </w:tr>
      <w:tr w:rsidR="00F53FCC" w:rsidRPr="00443CAF" w14:paraId="5E199DDE" w14:textId="77777777" w:rsidTr="00AC6FFC">
        <w:trPr>
          <w:trHeight w:val="259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3EE51" w14:textId="42E9461B" w:rsidR="00F53FCC" w:rsidRPr="00443CAF" w:rsidRDefault="00F53FCC" w:rsidP="00F53FC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Chemokines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6A5DE9" w14:textId="77777777" w:rsidR="00F53FCC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A18E3B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A5E6E" w14:textId="77777777" w:rsidR="00F53FCC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655225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0D010E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E1EA0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D14347" w:rsidRPr="00443CAF" w14:paraId="57239407" w14:textId="77777777" w:rsidTr="00AC6FFC">
        <w:trPr>
          <w:trHeight w:val="259"/>
        </w:trPr>
        <w:tc>
          <w:tcPr>
            <w:tcW w:w="27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61D23" w14:textId="0A3355D3" w:rsidR="00D14347" w:rsidRPr="00443CAF" w:rsidRDefault="00F53FCC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</w:t>
            </w:r>
            <w:proofErr w:type="spellStart"/>
            <w:r w:rsidR="00D14347"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98B37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8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F29975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0173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75.2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A833D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4.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8D966D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A441B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65.7</w:t>
            </w:r>
          </w:p>
        </w:tc>
      </w:tr>
      <w:tr w:rsidR="00D14347" w:rsidRPr="00443CAF" w14:paraId="269122FD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2B0AE" w14:textId="77777777" w:rsidR="00D14347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L-8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70B86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9.1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5F6CA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9</w:t>
            </w:r>
          </w:p>
        </w:tc>
        <w:tc>
          <w:tcPr>
            <w:tcW w:w="89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7708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635.7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0581B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8.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4D9DE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.1</w:t>
            </w:r>
          </w:p>
        </w:tc>
        <w:tc>
          <w:tcPr>
            <w:tcW w:w="82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E58C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41.5</w:t>
            </w:r>
          </w:p>
        </w:tc>
      </w:tr>
      <w:tr w:rsidR="00D14347" w:rsidRPr="00443CAF" w14:paraId="05AC6589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80314" w14:textId="77777777" w:rsidR="00D14347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IP-10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9ACE7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54.0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EF678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7.0</w:t>
            </w:r>
          </w:p>
        </w:tc>
        <w:tc>
          <w:tcPr>
            <w:tcW w:w="89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4482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0319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31591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749.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33751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77.7</w:t>
            </w:r>
          </w:p>
        </w:tc>
        <w:tc>
          <w:tcPr>
            <w:tcW w:w="82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EB90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7337.5</w:t>
            </w:r>
          </w:p>
        </w:tc>
      </w:tr>
      <w:tr w:rsidR="00D14347" w:rsidRPr="00443CAF" w14:paraId="7FFFED18" w14:textId="77777777" w:rsidTr="00AC6FFC">
        <w:trPr>
          <w:trHeight w:val="259"/>
        </w:trPr>
        <w:tc>
          <w:tcPr>
            <w:tcW w:w="27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FEA26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MCP-1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86822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3.3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3CF86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8</w:t>
            </w:r>
          </w:p>
        </w:tc>
        <w:tc>
          <w:tcPr>
            <w:tcW w:w="89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24B3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99.3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BDCD8AB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3.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7107D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2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6964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6.2</w:t>
            </w:r>
          </w:p>
        </w:tc>
      </w:tr>
      <w:tr w:rsidR="00D14347" w:rsidRPr="00443CAF" w14:paraId="0D449088" w14:textId="77777777" w:rsidTr="00AC6FFC">
        <w:trPr>
          <w:trHeight w:val="259"/>
        </w:trPr>
        <w:tc>
          <w:tcPr>
            <w:tcW w:w="27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7A09E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MIP-1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sym w:font="Symbol" w:char="F061"/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197A4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5174EE6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BB66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80.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6C02E2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.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5B69D1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5C49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7.6</w:t>
            </w:r>
          </w:p>
        </w:tc>
      </w:tr>
      <w:tr w:rsidR="00D14347" w:rsidRPr="00443CAF" w14:paraId="009D5508" w14:textId="77777777" w:rsidTr="00AC6FFC">
        <w:trPr>
          <w:trHeight w:val="259"/>
        </w:trPr>
        <w:tc>
          <w:tcPr>
            <w:tcW w:w="27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96E8D" w14:textId="77777777" w:rsidR="00D14347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MIP-1</w:t>
            </w: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sym w:font="Symbol" w:char="F062"/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C2D31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0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228F83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5.6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72E2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73.8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431FC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72.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628092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5.2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4563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23.4</w:t>
            </w:r>
          </w:p>
        </w:tc>
      </w:tr>
      <w:tr w:rsidR="00D14347" w:rsidRPr="00443CAF" w14:paraId="4F04E76B" w14:textId="77777777" w:rsidTr="00AC6FFC">
        <w:trPr>
          <w:trHeight w:val="259"/>
        </w:trPr>
        <w:tc>
          <w:tcPr>
            <w:tcW w:w="2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3B27A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RANTES</w:t>
            </w:r>
          </w:p>
        </w:tc>
        <w:tc>
          <w:tcPr>
            <w:tcW w:w="8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72D05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941.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B016D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212.5</w:t>
            </w:r>
          </w:p>
        </w:tc>
        <w:tc>
          <w:tcPr>
            <w:tcW w:w="8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8841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5180</w:t>
            </w:r>
          </w:p>
        </w:tc>
        <w:tc>
          <w:tcPr>
            <w:tcW w:w="9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A04A1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615.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46FEC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41.4</w:t>
            </w:r>
          </w:p>
        </w:tc>
        <w:tc>
          <w:tcPr>
            <w:tcW w:w="8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877B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3545</w:t>
            </w:r>
          </w:p>
        </w:tc>
      </w:tr>
      <w:tr w:rsidR="00F53FCC" w:rsidRPr="00443CAF" w14:paraId="19F40875" w14:textId="77777777" w:rsidTr="00AC6FFC">
        <w:trPr>
          <w:trHeight w:val="259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CF211" w14:textId="771E4713" w:rsidR="00F53FCC" w:rsidRDefault="00F53FCC" w:rsidP="00F53FC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Growth Factor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CF7819" w14:textId="77777777" w:rsidR="00F53FCC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3F5617" w14:textId="77777777" w:rsidR="00F53FCC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65F55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143BCF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475EAD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7CA98" w14:textId="77777777" w:rsidR="00F53FCC" w:rsidRPr="00443CAF" w:rsidRDefault="00F53FCC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D14347" w:rsidRPr="00443CAF" w14:paraId="396F7705" w14:textId="77777777" w:rsidTr="00AC6FFC">
        <w:trPr>
          <w:trHeight w:val="259"/>
        </w:trPr>
        <w:tc>
          <w:tcPr>
            <w:tcW w:w="27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BE4B5" w14:textId="3BFEA3DF" w:rsidR="00D14347" w:rsidRPr="00443CAF" w:rsidRDefault="00F53FCC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</w:t>
            </w:r>
            <w:r w:rsidR="00D14347"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IL-7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E1BB9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2E730E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9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CEB7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65.0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F1CEE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0.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E9B673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7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4312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03.2</w:t>
            </w:r>
          </w:p>
        </w:tc>
      </w:tr>
      <w:tr w:rsidR="00D14347" w:rsidRPr="00443CAF" w14:paraId="7997386A" w14:textId="77777777" w:rsidTr="00AC6FFC">
        <w:trPr>
          <w:trHeight w:val="259"/>
        </w:trPr>
        <w:tc>
          <w:tcPr>
            <w:tcW w:w="27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5D569" w14:textId="77777777" w:rsidR="00D14347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FGF </w:t>
            </w:r>
            <w:proofErr w:type="spellStart"/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48C16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3.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230AFB0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0C4E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7.9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1EED8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1.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18BD19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4CE3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64.5</w:t>
            </w:r>
          </w:p>
        </w:tc>
      </w:tr>
      <w:tr w:rsidR="00D14347" w:rsidRPr="00443CAF" w14:paraId="6139BB3A" w14:textId="77777777" w:rsidTr="00AC6FFC">
        <w:trPr>
          <w:trHeight w:val="259"/>
        </w:trPr>
        <w:tc>
          <w:tcPr>
            <w:tcW w:w="27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C3C36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G-CSF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27EA74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9.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6FE42974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3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73F1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65.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DC9AF1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7.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F30E8DD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.7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253E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18.7</w:t>
            </w:r>
          </w:p>
        </w:tc>
      </w:tr>
      <w:tr w:rsidR="00D14347" w:rsidRPr="00443CAF" w14:paraId="413F1468" w14:textId="77777777" w:rsidTr="00AC6FFC">
        <w:trPr>
          <w:trHeight w:val="259"/>
        </w:trPr>
        <w:tc>
          <w:tcPr>
            <w:tcW w:w="27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09900" w14:textId="77777777" w:rsidR="00D14347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GM-</w:t>
            </w:r>
            <w:proofErr w:type="spellStart"/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CSF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8A9BA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781F28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1892B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86.7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3820F2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454B42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07758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3.6</w:t>
            </w:r>
          </w:p>
        </w:tc>
      </w:tr>
      <w:tr w:rsidR="00D14347" w:rsidRPr="00443CAF" w14:paraId="591C12BB" w14:textId="77777777" w:rsidTr="00AC6FFC">
        <w:trPr>
          <w:trHeight w:val="259"/>
        </w:trPr>
        <w:tc>
          <w:tcPr>
            <w:tcW w:w="27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E9E6B" w14:textId="77777777" w:rsidR="00D14347" w:rsidRPr="00443CAF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PDGF-bb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103C7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924.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3EDB4D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34.8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0959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4319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B7C61A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595.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637C437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97.2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F339F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23350</w:t>
            </w:r>
          </w:p>
        </w:tc>
      </w:tr>
      <w:tr w:rsidR="00D14347" w:rsidRPr="00443CAF" w14:paraId="30AE0CA9" w14:textId="77777777" w:rsidTr="00AC6FFC">
        <w:trPr>
          <w:trHeight w:val="259"/>
        </w:trPr>
        <w:tc>
          <w:tcPr>
            <w:tcW w:w="2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78413" w14:textId="77777777" w:rsidR="00D14347" w:rsidRDefault="00D14347" w:rsidP="008E7C2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443CAF">
              <w:rPr>
                <w:rFonts w:ascii="Arial" w:hAnsi="Arial" w:cs="Arial"/>
                <w:b/>
                <w:color w:val="000000"/>
                <w:sz w:val="18"/>
                <w:szCs w:val="18"/>
              </w:rPr>
              <w:t>VEGF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629536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5.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02F6F5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.6</w:t>
            </w:r>
          </w:p>
        </w:tc>
        <w:tc>
          <w:tcPr>
            <w:tcW w:w="8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8F3A3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620.8</w:t>
            </w:r>
          </w:p>
        </w:tc>
        <w:tc>
          <w:tcPr>
            <w:tcW w:w="9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379DDE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42.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B00579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3.1</w:t>
            </w:r>
          </w:p>
        </w:tc>
        <w:tc>
          <w:tcPr>
            <w:tcW w:w="8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EB2CC" w14:textId="77777777" w:rsidR="00D14347" w:rsidRPr="00443CAF" w:rsidRDefault="00D14347" w:rsidP="008E7C2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43CAF">
              <w:rPr>
                <w:rFonts w:ascii="Arial" w:hAnsi="Arial" w:cs="Arial"/>
                <w:color w:val="000000"/>
                <w:sz w:val="20"/>
              </w:rPr>
              <w:t>136.6</w:t>
            </w:r>
          </w:p>
        </w:tc>
      </w:tr>
    </w:tbl>
    <w:p w14:paraId="74614960" w14:textId="77777777" w:rsidR="00D14347" w:rsidRDefault="00D14347" w:rsidP="00D14347"/>
    <w:p w14:paraId="5348D7BE" w14:textId="77777777" w:rsidR="00D14347" w:rsidRDefault="00D14347" w:rsidP="00D14347"/>
    <w:p w14:paraId="2C897535" w14:textId="77777777" w:rsidR="00D14347" w:rsidRDefault="00D14347" w:rsidP="00D14347">
      <w:pPr>
        <w:ind w:right="990"/>
      </w:pPr>
    </w:p>
    <w:p w14:paraId="30623C49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43AF81AE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3F0EBCCA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336D5D49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05A09370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7C44E1F6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799D95FF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2D904CC0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13DD37FF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28B9E7BD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7EFBF6AD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233353D2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03235444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7D647849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12678295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2809547D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08FB0865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217DBB06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6F7C8EB9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187C3C3B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711F61FF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5BFF672D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702606C8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7DDF13E6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720B5876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5F998DED" w14:textId="77777777" w:rsidR="00F53FCC" w:rsidDel="004D1A02" w:rsidRDefault="00F53FCC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1E8627BC" w14:textId="77777777" w:rsidR="00F53FCC" w:rsidRDefault="00F53FCC" w:rsidP="00D14347">
      <w:pPr>
        <w:ind w:right="990"/>
        <w:rPr>
          <w:rFonts w:ascii="Arial" w:hAnsi="Arial" w:cs="Arial"/>
          <w:b/>
          <w:color w:val="000000"/>
          <w:sz w:val="20"/>
        </w:rPr>
      </w:pPr>
    </w:p>
    <w:p w14:paraId="384D9516" w14:textId="77777777" w:rsidR="00D14347" w:rsidRPr="00443CAF" w:rsidRDefault="00D14347" w:rsidP="00D14347">
      <w:pPr>
        <w:ind w:right="990"/>
        <w:rPr>
          <w:rFonts w:ascii="Arial" w:hAnsi="Arial" w:cs="Arial"/>
          <w:color w:val="000000"/>
          <w:sz w:val="20"/>
        </w:rPr>
      </w:pPr>
      <w:r w:rsidRPr="00443CAF">
        <w:rPr>
          <w:rFonts w:ascii="Arial" w:hAnsi="Arial" w:cs="Arial"/>
          <w:b/>
          <w:color w:val="000000"/>
          <w:sz w:val="20"/>
        </w:rPr>
        <w:t xml:space="preserve">All results are </w:t>
      </w:r>
      <w:proofErr w:type="spellStart"/>
      <w:r w:rsidRPr="00443CAF">
        <w:rPr>
          <w:rFonts w:ascii="Arial" w:hAnsi="Arial" w:cs="Arial"/>
          <w:b/>
          <w:color w:val="000000"/>
          <w:sz w:val="20"/>
        </w:rPr>
        <w:t>pg</w:t>
      </w:r>
      <w:proofErr w:type="spellEnd"/>
      <w:r w:rsidRPr="00443CAF">
        <w:rPr>
          <w:rFonts w:ascii="Arial" w:hAnsi="Arial" w:cs="Arial"/>
          <w:b/>
          <w:color w:val="000000"/>
          <w:sz w:val="20"/>
        </w:rPr>
        <w:t>/</w:t>
      </w:r>
      <w:proofErr w:type="spellStart"/>
      <w:r w:rsidRPr="00443CAF">
        <w:rPr>
          <w:rFonts w:ascii="Arial" w:hAnsi="Arial" w:cs="Arial"/>
          <w:b/>
          <w:color w:val="000000"/>
          <w:sz w:val="20"/>
        </w:rPr>
        <w:t>mL.</w:t>
      </w:r>
      <w:proofErr w:type="spellEnd"/>
      <w:r w:rsidRPr="00443CAF">
        <w:rPr>
          <w:rFonts w:ascii="Arial" w:hAnsi="Arial" w:cs="Arial"/>
          <w:b/>
          <w:color w:val="000000"/>
          <w:sz w:val="20"/>
        </w:rPr>
        <w:t xml:space="preserve">  </w:t>
      </w:r>
      <w:r w:rsidRPr="00443CAF">
        <w:rPr>
          <w:rFonts w:ascii="Arial" w:hAnsi="Arial" w:cs="Arial"/>
          <w:color w:val="000000"/>
          <w:sz w:val="20"/>
        </w:rPr>
        <w:t xml:space="preserve">Values listed as zero </w:t>
      </w:r>
      <w:r>
        <w:rPr>
          <w:rFonts w:ascii="Arial" w:hAnsi="Arial" w:cs="Arial"/>
          <w:color w:val="000000"/>
          <w:sz w:val="20"/>
        </w:rPr>
        <w:t>are out of assay operating range</w:t>
      </w:r>
      <w:r w:rsidRPr="00443CAF">
        <w:rPr>
          <w:rFonts w:ascii="Arial" w:hAnsi="Arial" w:cs="Arial"/>
          <w:color w:val="000000"/>
          <w:sz w:val="20"/>
        </w:rPr>
        <w:t>.</w:t>
      </w:r>
    </w:p>
    <w:p w14:paraId="135D4E54" w14:textId="77777777" w:rsidR="00D14347" w:rsidRDefault="00D14347" w:rsidP="00D14347">
      <w:pPr>
        <w:ind w:right="990"/>
      </w:pPr>
      <w:proofErr w:type="gramStart"/>
      <w:r>
        <w:rPr>
          <w:rFonts w:ascii="Arial" w:hAnsi="Arial" w:cs="Arial"/>
          <w:b/>
          <w:color w:val="000000"/>
          <w:sz w:val="20"/>
          <w:vertAlign w:val="superscript"/>
        </w:rPr>
        <w:t>a</w:t>
      </w:r>
      <w:proofErr w:type="gramEnd"/>
      <w:r w:rsidRPr="00443CAF">
        <w:rPr>
          <w:rFonts w:ascii="Arial" w:hAnsi="Arial" w:cs="Arial"/>
          <w:color w:val="000000"/>
          <w:sz w:val="20"/>
        </w:rPr>
        <w:t xml:space="preserve"> Comparisons of the difference between the onset distributions and 6-month follow-up distributions are statistically significant (p&lt;0.05) by paired t-test or Wilcoxon signed rank test</w:t>
      </w:r>
    </w:p>
    <w:p w14:paraId="7D929E1D" w14:textId="77777777" w:rsidR="00D14347" w:rsidRDefault="00D14347" w:rsidP="00D14347">
      <w:pPr>
        <w:autoSpaceDE w:val="0"/>
        <w:autoSpaceDN w:val="0"/>
        <w:adjustRightInd w:val="0"/>
        <w:spacing w:line="360" w:lineRule="auto"/>
        <w:ind w:right="1440"/>
        <w:rPr>
          <w:sz w:val="20"/>
        </w:rPr>
      </w:pPr>
    </w:p>
    <w:p w14:paraId="3DB45A1D" w14:textId="77777777" w:rsidR="00D14347" w:rsidRPr="00891A68" w:rsidRDefault="00D14347" w:rsidP="00D14347">
      <w:pPr>
        <w:spacing w:after="200" w:line="276" w:lineRule="auto"/>
        <w:rPr>
          <w:rFonts w:ascii="Arial" w:hAnsi="Arial" w:cs="Arial"/>
          <w:b/>
          <w:sz w:val="22"/>
        </w:rPr>
      </w:pPr>
      <w:bookmarkStart w:id="0" w:name="_GoBack"/>
      <w:bookmarkEnd w:id="0"/>
    </w:p>
    <w:sectPr w:rsidR="00D14347" w:rsidRPr="00891A68" w:rsidSect="00B25E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347"/>
    <w:rsid w:val="002651AD"/>
    <w:rsid w:val="003626F1"/>
    <w:rsid w:val="0049404E"/>
    <w:rsid w:val="0061524A"/>
    <w:rsid w:val="00A61071"/>
    <w:rsid w:val="00AC6FFC"/>
    <w:rsid w:val="00B25E7E"/>
    <w:rsid w:val="00D14347"/>
    <w:rsid w:val="00F53FCC"/>
    <w:rsid w:val="00FF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D2CC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3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3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347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3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3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347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8</Words>
  <Characters>3584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s Healthcare System</Company>
  <LinksUpToDate>false</LinksUpToDate>
  <CharactersWithSpaces>4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late</dc:creator>
  <cp:lastModifiedBy>template</cp:lastModifiedBy>
  <cp:revision>2</cp:revision>
  <cp:lastPrinted>2013-09-10T21:41:00Z</cp:lastPrinted>
  <dcterms:created xsi:type="dcterms:W3CDTF">2013-11-22T13:42:00Z</dcterms:created>
  <dcterms:modified xsi:type="dcterms:W3CDTF">2013-11-22T13:42:00Z</dcterms:modified>
</cp:coreProperties>
</file>